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C84" w:rsidRPr="00BD7C84" w:rsidRDefault="00BD7C84" w:rsidP="00BD7C8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b/>
          <w:sz w:val="24"/>
          <w:szCs w:val="24"/>
        </w:rPr>
        <w:t>Online Supplementary Table 1</w:t>
      </w:r>
      <w:r w:rsidRPr="00BD7C84">
        <w:rPr>
          <w:rFonts w:ascii="Times New Roman" w:eastAsia="Times New Roman" w:hAnsi="Times New Roman" w:cs="Times New Roman"/>
          <w:sz w:val="24"/>
          <w:szCs w:val="24"/>
        </w:rPr>
        <w:t>. Classification of putative causes of death.</w:t>
      </w:r>
    </w:p>
    <w:p w:rsidR="00BD7C84" w:rsidRPr="00BD7C84" w:rsidRDefault="00BD7C84" w:rsidP="00BD7C8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829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15"/>
        <w:gridCol w:w="3981"/>
      </w:tblGrid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in category (n=6)</w:t>
            </w: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category (n=29)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aortic aneurysm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Aortic dissection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Congestive heart failure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Myocardial infarction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Ventricular tachycardia/fibrillation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Airway obstruction including sputum impaction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Coronavirus disease (COVID)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Near-arrest on arrival</w:t>
            </w: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OHCA with ROSC or near IHCA at triage</w:t>
            </w:r>
          </w:p>
        </w:tc>
      </w:tr>
      <w:tr w:rsidR="00BD7C84" w:rsidRPr="00BD7C84" w:rsidTr="005D7C05">
        <w:trPr>
          <w:trHeight w:val="302"/>
        </w:trPr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Trauma, multiple</w:t>
            </w:r>
          </w:p>
        </w:tc>
      </w:tr>
      <w:tr w:rsidR="00BD7C84" w:rsidRPr="00BD7C84" w:rsidTr="005D7C05">
        <w:trPr>
          <w:trHeight w:val="302"/>
        </w:trPr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Trauma, brain</w:t>
            </w:r>
          </w:p>
        </w:tc>
      </w:tr>
      <w:tr w:rsidR="00BD7C84" w:rsidRPr="00BD7C84" w:rsidTr="005D7C05">
        <w:tc>
          <w:tcPr>
            <w:tcW w:w="4315" w:type="dxa"/>
            <w:shd w:val="clear" w:color="auto" w:fill="E8E8E8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shd w:val="clear" w:color="auto" w:fill="E8E8E8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Trauma, chest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Other (in descending order of prevalence)</w:t>
            </w: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Cancer, multiple potential causes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 bleeding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Hyperkalemia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 accident (stroke), ischemic or hemorrhagic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d and neck cancer bleeding 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ketoacidosis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 tract perforation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Status epilepticus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idosis, not otherwise specified 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Ischemic bowel disease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Fluid overload, not otherwise specified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Hepatocellular carcinoma rupture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Ileus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Kidney bleeding, non-traumatic</w:t>
            </w:r>
          </w:p>
        </w:tc>
      </w:tr>
      <w:tr w:rsidR="00BD7C84" w:rsidRPr="00BD7C84" w:rsidTr="005D7C05">
        <w:tc>
          <w:tcPr>
            <w:tcW w:w="4315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</w:tcPr>
          <w:p w:rsidR="00BD7C84" w:rsidRPr="00BD7C84" w:rsidRDefault="00BD7C84" w:rsidP="00BD7C8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BD7C84" w:rsidRPr="00BD7C84" w:rsidRDefault="00BD7C84" w:rsidP="00BD7C84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D7C84" w:rsidRPr="00BD7C84" w:rsidRDefault="00BD7C84" w:rsidP="00BD7C8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BD7C84">
        <w:rPr>
          <w:rFonts w:ascii="Times New Roman" w:eastAsia="Times New Roman" w:hAnsi="Times New Roman" w:cs="Times New Roman"/>
          <w:sz w:val="24"/>
          <w:szCs w:val="24"/>
        </w:rPr>
        <w:t>Abbreviations: CV = cardiovascular diseases; OHCA = out-of-hospital cardiac arrest; ROSC = return of spontaneous circulation; IHCA = in-hospital cardiac arrest.</w:t>
      </w:r>
    </w:p>
    <w:p w:rsidR="00BD7C84" w:rsidRPr="00BD7C84" w:rsidRDefault="00BD7C84" w:rsidP="00BD7C8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BD7C84" w:rsidRPr="00BD7C84" w:rsidRDefault="00BD7C84" w:rsidP="00BD7C84">
      <w:pPr>
        <w:spacing w:after="0"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b/>
          <w:sz w:val="24"/>
          <w:szCs w:val="24"/>
        </w:rPr>
        <w:t>Online Supplementary Table 2</w:t>
      </w:r>
      <w:r w:rsidRPr="00BD7C84">
        <w:rPr>
          <w:rFonts w:ascii="Times New Roman" w:eastAsia="Times New Roman" w:hAnsi="Times New Roman" w:cs="Times New Roman"/>
          <w:sz w:val="24"/>
          <w:szCs w:val="24"/>
        </w:rPr>
        <w:t>. Baseline clinical characteristics of emergency department patients with cardiac arrest in the MIMIC-ED data set.</w:t>
      </w:r>
    </w:p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95"/>
        <w:gridCol w:w="3510"/>
      </w:tblGrid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207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, mean (SD), </w:t>
            </w:r>
            <w:proofErr w:type="spellStart"/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64.2 (20.9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, n (%)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91 (44.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tabs>
                <w:tab w:val="left" w:pos="18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Arrival by ambulance, n (%)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49 (72.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Most common chief complaint, n (%)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bdominal pain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4 (1.9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ver 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2 (1.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yspnea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2 (5.8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zziness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 (0.5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est pain 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2 (5.8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76 (85.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Triage level, n (%)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52 (73.4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47 (22.7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8 (3.9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Vital sign at triage*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ystolic blood pressure, mean (SD), mmHg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2.2 (55.3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stolic blood pressure, mean (SD), mmHg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8.4 (32.4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eart rate, mean (SD), beats per min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21.1 (38.2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ody temperature, mean (SD), °C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8.0 (15.1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spiratory rate, mean (SD), breaths per min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4.9 (8.9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xygen saturation, median (IQR), %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Glasgow coma scale &lt; 15, n (%)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7 (17.9)</w:t>
            </w:r>
          </w:p>
        </w:tc>
      </w:tr>
      <w:tr w:rsidR="00BD7C84" w:rsidRPr="00BD7C84" w:rsidTr="005D7C05">
        <w:tc>
          <w:tcPr>
            <w:tcW w:w="4695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Pain score (0-10), median (IQR), %</w:t>
            </w:r>
          </w:p>
        </w:tc>
        <w:tc>
          <w:tcPr>
            <w:tcW w:w="3510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</w:tr>
    </w:tbl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t>*The vital signs for patients with near cardiac arrest at triage were set to zero due to being rushed to resuscitation without triage measurements.</w:t>
      </w:r>
    </w:p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t>Abbreviations: SD = standard deviation; IQR = interquartile range.</w:t>
      </w:r>
    </w:p>
    <w:p w:rsidR="00BD7C84" w:rsidRPr="00BD7C84" w:rsidRDefault="00BD7C84" w:rsidP="00BD7C84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b/>
          <w:sz w:val="24"/>
          <w:szCs w:val="24"/>
        </w:rPr>
        <w:t>Online Supplementary Table 3</w:t>
      </w:r>
      <w:r w:rsidRPr="00BD7C84">
        <w:rPr>
          <w:rFonts w:ascii="Times New Roman" w:eastAsia="Times New Roman" w:hAnsi="Times New Roman" w:cs="Times New Roman"/>
          <w:sz w:val="24"/>
          <w:szCs w:val="24"/>
        </w:rPr>
        <w:t>. Patient characteristics of each cluster in the MIMIC-ED data set.</w:t>
      </w:r>
      <w:bookmarkStart w:id="1" w:name="_GoBack"/>
      <w:bookmarkEnd w:id="1"/>
    </w:p>
    <w:p w:rsidR="00BD7C84" w:rsidRPr="00BD7C84" w:rsidRDefault="00BD7C84" w:rsidP="00BD7C84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1"/>
        <w:gridCol w:w="1858"/>
        <w:gridCol w:w="1858"/>
        <w:gridCol w:w="1858"/>
      </w:tblGrid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1</w:t>
            </w: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154)</w:t>
            </w:r>
          </w:p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luster 2 </w:t>
            </w: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53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, mean (SD), </w:t>
            </w:r>
            <w:proofErr w:type="spellStart"/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61.7 (21.4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71.6 (17.8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, n (%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65 (42.2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26 (49.1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tabs>
                <w:tab w:val="left" w:pos="18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Arrival by ambulance, n (%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19 (77.3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0 (56.6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Most common chief complaint, n (%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bdominal pain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4 (7.6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ver 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yspnea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5 (3.3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7 (13.2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zziness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est pain 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7 (4.6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5 (9.4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rPr>
          <w:trHeight w:val="343"/>
        </w:trPr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41 (91.6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5 (66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Triage level, n (%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43 (92.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9 (17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1 (7.1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6 (67.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8 (15.1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Vital sign at triage*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ystolic blood pressure,</w:t>
            </w:r>
          </w:p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ean (SD), mmHg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.3 (9.3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22.2 (27.7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stolic blood pressure, </w:t>
            </w:r>
          </w:p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an (SD), mmHg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.5 (4.5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70.5 (19.6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eart rate, mean (SD), </w:t>
            </w:r>
          </w:p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eats per min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.9 (7.8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80.0 (28.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ody temperature, mean </w:t>
            </w:r>
          </w:p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SD), °C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1.1 (13.2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spiratory rate, mean </w:t>
            </w:r>
          </w:p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SD), breaths per min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.4 (3.1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18.1 (6.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xygen saturation, </w:t>
            </w:r>
          </w:p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edian (IQR), %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97 (94-99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lt;0.001 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Glasgow coma scale &lt; 15, n (%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31 (20.1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6 (11.3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BD7C84" w:rsidRPr="00BD7C84" w:rsidTr="005D7C05">
        <w:tc>
          <w:tcPr>
            <w:tcW w:w="3241" w:type="dxa"/>
          </w:tcPr>
          <w:p w:rsidR="00BD7C84" w:rsidRPr="00BD7C84" w:rsidRDefault="00BD7C84" w:rsidP="00BD7C84">
            <w:pPr>
              <w:spacing w:after="0"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Pain score (0-10), median (IQR), [range]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sz w:val="24"/>
                <w:szCs w:val="24"/>
              </w:rPr>
              <w:t>0 (0-2)</w:t>
            </w:r>
          </w:p>
        </w:tc>
        <w:tc>
          <w:tcPr>
            <w:tcW w:w="1858" w:type="dxa"/>
          </w:tcPr>
          <w:p w:rsidR="00BD7C84" w:rsidRPr="00BD7C84" w:rsidRDefault="00BD7C84" w:rsidP="00BD7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7C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BD7C84" w:rsidRPr="00BD7C84" w:rsidRDefault="00BD7C84" w:rsidP="00BD7C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t xml:space="preserve">*The vital signs for patients with near cardiac arrest at triage were set to zero due to being rushed to resuscitation without triage measurements. </w:t>
      </w:r>
    </w:p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t>Statistically significant results are highlighted in bold.</w:t>
      </w:r>
    </w:p>
    <w:p w:rsidR="00BD7C84" w:rsidRPr="00BD7C84" w:rsidRDefault="00BD7C84" w:rsidP="00BD7C84">
      <w:pPr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7C84">
        <w:rPr>
          <w:rFonts w:ascii="Times New Roman" w:eastAsia="Times New Roman" w:hAnsi="Times New Roman" w:cs="Times New Roman"/>
          <w:sz w:val="24"/>
          <w:szCs w:val="24"/>
        </w:rPr>
        <w:t>Abbreviations: SD = standard deviation; IQR = interquartile range.</w:t>
      </w:r>
    </w:p>
    <w:p w:rsidR="009E195C" w:rsidRDefault="00BD7C84"/>
    <w:sectPr w:rsidR="009E195C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C01" w:rsidRDefault="00BD7C8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66C01" w:rsidRDefault="00BD7C8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tDQxMrM0NTMyMDZX0lEKTi0uzszPAykwrAUA2cyRwiwAAAA="/>
  </w:docVars>
  <w:rsids>
    <w:rsidRoot w:val="00BD7C84"/>
    <w:rsid w:val="002166AC"/>
    <w:rsid w:val="00BD7C84"/>
    <w:rsid w:val="00F3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7B934-6B05-4494-9070-0393B6DB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BD7C84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Ind w:w="0" w:type="nil"/>
    </w:tblPr>
  </w:style>
  <w:style w:type="character" w:styleId="LineNumber">
    <w:name w:val="line number"/>
    <w:basedOn w:val="DefaultParagraphFont"/>
    <w:uiPriority w:val="99"/>
    <w:semiHidden/>
    <w:unhideWhenUsed/>
    <w:rsid w:val="00BD7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-Lin Tsai</dc:creator>
  <cp:keywords/>
  <dc:description/>
  <cp:lastModifiedBy>Chu-Lin Tsai</cp:lastModifiedBy>
  <cp:revision>1</cp:revision>
  <dcterms:created xsi:type="dcterms:W3CDTF">2025-04-25T01:50:00Z</dcterms:created>
  <dcterms:modified xsi:type="dcterms:W3CDTF">2025-04-25T01:51:00Z</dcterms:modified>
</cp:coreProperties>
</file>